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A Simple Method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o Isolate Structurally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nd Chemically Intact Brain Vascular Basement Membrane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or Neural Regeneration Following Traumatic Brain Injury</w:t>
      </w:r>
    </w:p>
    <w:p>
      <w:pPr>
        <w:spacing w:line="24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Wanqing Ji, Zhuopeng Ye, Hengxin Tang, Bo Xue, Zhenming Tian, Jiaming Wen, Yueyang Ba, Zhuopeng Chen, Ning Zhang*, Xuejun Wen*, Bo Hou*</w:t>
      </w:r>
    </w:p>
    <w:p>
      <w:pPr>
        <w:spacing w:line="24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jc w:val="left"/>
        <w:rPr>
          <w:rFonts w:hint="default" w:ascii="Times New Roman" w:hAnsi="Times New Roman" w:cs="Times New Roman"/>
          <w:bCs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Cs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Table1:Advantages and disadvantages of biomaterials for neural tissue regeneration.</w:t>
      </w:r>
    </w:p>
    <w:tbl>
      <w:tblPr>
        <w:tblStyle w:val="4"/>
        <w:tblW w:w="769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2748"/>
        <w:gridCol w:w="26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7" w:hRule="atLeast"/>
          <w:jc w:val="center"/>
        </w:trPr>
        <w:tc>
          <w:tcPr>
            <w:tcW w:w="2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material</w:t>
            </w:r>
          </w:p>
        </w:tc>
        <w:tc>
          <w:tcPr>
            <w:tcW w:w="27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tages</w:t>
            </w:r>
          </w:p>
        </w:tc>
        <w:tc>
          <w:tcPr>
            <w:tcW w:w="261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dvantag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8" w:hRule="atLeast"/>
          <w:jc w:val="center"/>
        </w:trPr>
        <w:tc>
          <w:tcPr>
            <w:tcW w:w="2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tural Material: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tosan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in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latin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gen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aluronic acid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ginate</w:t>
            </w:r>
          </w:p>
        </w:tc>
        <w:tc>
          <w:tcPr>
            <w:tcW w:w="2748" w:type="dxa"/>
            <w:vAlign w:val="center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compatible</w:t>
            </w:r>
          </w:p>
          <w:p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toxic</w:t>
            </w:r>
          </w:p>
          <w:p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functional</w:t>
            </w:r>
          </w:p>
          <w:p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adhesive</w:t>
            </w:r>
          </w:p>
          <w:p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 cell recognition</w:t>
            </w:r>
          </w:p>
        </w:tc>
        <w:tc>
          <w:tcPr>
            <w:tcW w:w="2615" w:type="dxa"/>
            <w:vAlign w:val="center"/>
          </w:tcPr>
          <w:p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pid degradation rate</w:t>
            </w:r>
          </w:p>
          <w:p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icult to maintain integrity</w:t>
            </w:r>
          </w:p>
          <w:p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vivo</w:t>
            </w:r>
          </w:p>
          <w:p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mechanical propert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1" w:hRule="atLeast"/>
          <w:jc w:val="center"/>
        </w:trPr>
        <w:tc>
          <w:tcPr>
            <w:tcW w:w="2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nthetic Material: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ethylene glycol (PEG)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lactic acid (PLA)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 (lactic-co-glycolic) acid (PLGA)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8" w:type="dxa"/>
            <w:vAlign w:val="center"/>
          </w:tcPr>
          <w:p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 mechanical strength</w:t>
            </w:r>
          </w:p>
          <w:p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 be processed in various ways</w:t>
            </w:r>
          </w:p>
          <w:p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le to seed cells/growth factors</w:t>
            </w:r>
          </w:p>
          <w:p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ily functionalized</w:t>
            </w:r>
          </w:p>
        </w:tc>
        <w:tc>
          <w:tcPr>
            <w:tcW w:w="2615" w:type="dxa"/>
            <w:vAlign w:val="center"/>
          </w:tcPr>
          <w:p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w degradation rate</w:t>
            </w:r>
          </w:p>
          <w:p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adherence of cells</w:t>
            </w:r>
          </w:p>
          <w:p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cellular response</w:t>
            </w:r>
          </w:p>
          <w:p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idic byproducts</w:t>
            </w:r>
          </w:p>
        </w:tc>
      </w:tr>
    </w:tbl>
    <w:p>
      <w:pPr>
        <w:spacing w:line="240" w:lineRule="auto"/>
        <w:jc w:val="center"/>
        <w:rPr>
          <w:rFonts w:hint="default" w:ascii="Times New Roman" w:hAnsi="Times New Roman" w:cs="Times New Roman"/>
          <w:bCs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</w:t>
      </w:r>
      <w:r>
        <w:rPr>
          <w:rFonts w:hint="eastAsia"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A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fter treatment, the entire brain became completely transparent on day 12 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</w:t>
      </w:r>
      <w:r>
        <w:rPr>
          <w:rFonts w:hint="eastAsia"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B</w:t>
      </w:r>
    </w:p>
    <w:p>
      <w:pP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fter extraction, DAPI stain revealed the brain-ECM retained a small portion of DNA remnant without </w:t>
      </w:r>
      <w:r>
        <w:rPr>
          <w:rFonts w:ascii="Times New Roman" w:hAnsi="Times New Roman" w:eastAsia="宋体" w:cs="Times New Roman"/>
          <w:bCs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D/RNase treatment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ureS</w:t>
      </w:r>
      <w:r>
        <w:rPr>
          <w:rFonts w:hint="eastAsia" w:ascii="Times New Roman" w:hAnsi="Times New Roman" w:cs="Times New Roman"/>
          <w:b/>
          <w:bCs/>
        </w:rPr>
        <w:t>1 C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2 hours after coculture，phase contrast Microscope confirmed brain-VBM have great cell adhesive properties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ureS</w:t>
      </w:r>
      <w:r>
        <w:rPr>
          <w:rFonts w:hint="eastAsia" w:ascii="Times New Roman" w:hAnsi="Times New Roman" w:cs="Times New Roman"/>
          <w:b/>
          <w:bCs/>
        </w:rPr>
        <w:t>1 D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mmature neurons(migrant neurons) were found in the dentate gyrus zone (SGZ) with a migratory stream to the lesion site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ureS</w:t>
      </w:r>
      <w:r>
        <w:rPr>
          <w:rFonts w:hint="eastAsia" w:ascii="Times New Roman" w:hAnsi="Times New Roman" w:cs="Times New Roman"/>
          <w:b/>
          <w:bCs/>
        </w:rPr>
        <w:t>1 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renascent axons (yellow arrows shown growth cones ) tried to pass through and enter the lesion area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ureS</w:t>
      </w:r>
      <w:r>
        <w:rPr>
          <w:rFonts w:hint="eastAsia" w:ascii="Times New Roman" w:hAnsi="Times New Roman" w:cs="Times New Roman"/>
          <w:b/>
          <w:bCs/>
        </w:rPr>
        <w:t>1 F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 the early stage(10day after operation), astrocytes were confined around the lesion site, only small amount of them entered into the injury area.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ureS</w:t>
      </w:r>
      <w:r>
        <w:rPr>
          <w:rFonts w:hint="eastAsia" w:ascii="Times New Roman" w:hAnsi="Times New Roman" w:cs="Times New Roman"/>
          <w:b/>
          <w:bCs/>
        </w:rPr>
        <w:t>1 G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fter crosslinking，the brain-VBM exhibited a uniformly light blue color with genipin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cale bar:100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μm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ureS2: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nfocal fluorescence imaging showed the survival rate of BMSCs at the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ifferent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ite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f brain-VBM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ay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fter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ell seeding.Red box shown central site and carmine box shown peripheral site. The number at the bottow of images show dimension labels of Z-stack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楷体" w:cs="Times New Roman"/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ureS3: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楷体" w:cs="Times New Roman"/>
        </w:rPr>
        <w:t>Bioinformatic analysis of the proteins in brain-VBM and normal brain tissue showed the following: The enriched GO terms (</w:t>
      </w:r>
      <w:r>
        <w:rPr>
          <w:rFonts w:hint="eastAsia" w:ascii="Times New Roman" w:hAnsi="Times New Roman" w:cs="Times New Roman"/>
          <w:b/>
          <w:bCs/>
        </w:rPr>
        <w:t>B</w:t>
      </w:r>
      <w:r>
        <w:rPr>
          <w:rFonts w:ascii="Times New Roman" w:hAnsi="Times New Roman" w:eastAsia="楷体" w:cs="Times New Roman"/>
        </w:rPr>
        <w:t>) showed that the protein functional characteristics were all associated with ECM, cell binding, and cell adhesion. KEGG pathway enrichment(</w:t>
      </w:r>
      <w:r>
        <w:rPr>
          <w:rFonts w:hint="eastAsia" w:ascii="Times New Roman" w:hAnsi="Times New Roman" w:cs="Times New Roman"/>
          <w:b/>
          <w:bCs/>
        </w:rPr>
        <w:t>C</w:t>
      </w:r>
      <w:r>
        <w:rPr>
          <w:rFonts w:ascii="Times New Roman" w:hAnsi="Times New Roman" w:eastAsia="楷体" w:cs="Times New Roman"/>
        </w:rPr>
        <w:t xml:space="preserve">) showed the 20 cellular signaling pathways with the most differentially expressed proteins. </w:t>
      </w:r>
      <w:r>
        <w:rPr>
          <w:rFonts w:hint="eastAsia" w:ascii="Times New Roman" w:hAnsi="Times New Roman" w:eastAsia="楷体" w:cs="Times New Roman"/>
          <w:b/>
          <w:bCs/>
        </w:rPr>
        <w:t>A</w:t>
      </w:r>
      <w:r>
        <w:rPr>
          <w:rFonts w:ascii="Times New Roman" w:hAnsi="Times New Roman" w:eastAsia="楷体" w:cs="Times New Roman"/>
        </w:rPr>
        <w:t xml:space="preserve"> shows the cluster analysis of differentially expressed proteins.</w:t>
      </w:r>
      <w:r>
        <w:rPr>
          <w:rFonts w:ascii="Times New Roman" w:hAnsi="Times New Roman" w:eastAsia="楷体" w:cs="Times New Roman"/>
          <w:b/>
          <w:bCs/>
        </w:rPr>
        <w:t xml:space="preserve"> 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</w:rPr>
      </w:pPr>
    </w:p>
    <w:p/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E46E5B5"/>
    <w:multiLevelType w:val="singleLevel"/>
    <w:tmpl w:val="3E46E5B5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1">
    <w:nsid w:val="495BDA2B"/>
    <w:multiLevelType w:val="singleLevel"/>
    <w:tmpl w:val="495BDA2B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2">
    <w:nsid w:val="7DB4CC19"/>
    <w:multiLevelType w:val="singleLevel"/>
    <w:tmpl w:val="7DB4CC19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MDQ2ZWJiMzc2MWUxM2RiZWFkYTQ4NzY2YzZhYTUifQ=="/>
    <w:docVar w:name="KSO_WPS_MARK_KEY" w:val="07a685b7-30a0-4813-9c1f-7a61beb77cbf"/>
  </w:docVars>
  <w:rsids>
    <w:rsidRoot w:val="074922B2"/>
    <w:rsid w:val="142D73BA"/>
    <w:rsid w:val="1E28693E"/>
    <w:rsid w:val="24C83D46"/>
    <w:rsid w:val="31B77FC6"/>
    <w:rsid w:val="32755A42"/>
    <w:rsid w:val="36D63E3F"/>
    <w:rsid w:val="38151EC9"/>
    <w:rsid w:val="49511629"/>
    <w:rsid w:val="570F777F"/>
    <w:rsid w:val="58CE6FC1"/>
    <w:rsid w:val="5A970D18"/>
    <w:rsid w:val="73853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character" w:styleId="6">
    <w:name w:val="Emphasis"/>
    <w:basedOn w:val="5"/>
    <w:qFormat/>
    <w:uiPriority w:val="0"/>
    <w:rPr>
      <w:i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99</Words>
  <Characters>1708</Characters>
  <Lines>0</Lines>
  <Paragraphs>0</Paragraphs>
  <TotalTime>1</TotalTime>
  <ScaleCrop>false</ScaleCrop>
  <LinksUpToDate>false</LinksUpToDate>
  <CharactersWithSpaces>1987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0T08:40:00Z</dcterms:created>
  <dc:creator>侯博</dc:creator>
  <cp:lastModifiedBy>侯博</cp:lastModifiedBy>
  <dcterms:modified xsi:type="dcterms:W3CDTF">2022-12-20T06:36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E8172BAC7258468B8DBFD0ABBA233FCF</vt:lpwstr>
  </property>
</Properties>
</file>